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  <w:szCs w:val="24"/>
          <w:lang w:val="en-GB"/>
        </w:rPr>
        <w:t xml:space="preserve">Table S3. </w:t>
      </w:r>
      <w:r>
        <w:rPr>
          <w:b/>
          <w:i/>
          <w:szCs w:val="24"/>
          <w:lang w:val="en-GB"/>
        </w:rPr>
        <w:t>Burkholderiales</w:t>
      </w:r>
      <w:r>
        <w:rPr>
          <w:b/>
          <w:szCs w:val="24"/>
          <w:lang w:val="en-GB"/>
        </w:rPr>
        <w:t xml:space="preserve"> core genome DEG homologs. </w:t>
      </w:r>
    </w:p>
    <w:p>
      <w:pPr>
        <w:pStyle w:val="Normal"/>
        <w:spacing w:lineRule="auto" w:line="24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tbl>
      <w:tblPr>
        <w:tblW w:w="92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5"/>
        <w:gridCol w:w="1683"/>
        <w:gridCol w:w="5939"/>
      </w:tblGrid>
      <w:tr>
        <w:trPr/>
        <w:tc>
          <w:tcPr>
            <w:tcW w:w="1665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 xml:space="preserve">Locus tag  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Best DEG hit</w:t>
            </w:r>
          </w:p>
        </w:tc>
        <w:tc>
          <w:tcPr>
            <w:tcW w:w="593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Organism of best DEG hit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2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05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26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34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2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22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51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20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91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1014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typhimurium LT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5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02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82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2006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taphylococcus aureus N315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01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45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3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23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95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11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73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23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41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8041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72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27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99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16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44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07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M194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02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40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04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37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39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42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27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34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8046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27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00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38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36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48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38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03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02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09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13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50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28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00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31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86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31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64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45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88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10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02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26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03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02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26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34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99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58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22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29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M074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16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06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10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8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10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3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23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14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33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95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37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61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33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01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25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98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12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88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12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06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47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33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29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9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12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34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37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46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1005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typhimurium LT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2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29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45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49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41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20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36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14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99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1003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typhimurium LT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90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03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9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8038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45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8044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20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1001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typhimurium LT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1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8050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3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8050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41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07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48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26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44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42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48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11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9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1016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typhimurium LT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7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1023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acillus subtilis 168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63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04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14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0051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ycobacterium tuberculosis H37Rv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3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18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19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27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6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25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03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07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08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10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45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46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94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06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50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17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88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24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33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37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2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22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35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0048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ycobacterium tuberculosis H37Rv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37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09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04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16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87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53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4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17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28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60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99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31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83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01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31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11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38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29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38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8020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48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12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33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37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34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23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87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31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33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37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30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10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61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26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5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51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39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04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35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39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31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11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84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17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1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05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48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07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90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28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5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21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5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24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33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08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5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10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86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19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37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32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2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42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0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57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67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62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90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00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26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22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88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14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47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19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04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26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80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35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33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36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49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09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50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18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40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07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42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8054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46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09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92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03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4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10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30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04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95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7015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taphylococcus aureus NCTC 8325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99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30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87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30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95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18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67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7005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taphylococcus aureus NCTC 8325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0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31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71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06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76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1007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typhimurium LT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03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14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42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25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27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1020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typhimurium LT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35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16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89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05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13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31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3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53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0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12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55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26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71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45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61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28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6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01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95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32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6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15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48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11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39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00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32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14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51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2006009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omo sapiens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37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28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6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20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20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44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93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13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5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47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08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09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76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19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8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12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38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0023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ycobacterium tuberculosis H37Rv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83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63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31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46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8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45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6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23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46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71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99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8017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87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8017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51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20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93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32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42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00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6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25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62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20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72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02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4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30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49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15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46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1007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typhimurium LT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09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12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33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37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73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2009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taphylococcus aureus N315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99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39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87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39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87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31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09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09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91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41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3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30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40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8051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76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27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05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05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4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03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07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10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64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1012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typhimurium LT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99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23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21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1017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acillus subtilis 168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25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03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03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56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39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29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42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27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47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19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81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20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91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8004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elicobacter pylori 26695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61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18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1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06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5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28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00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31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86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31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26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7021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taphylococcus aureus NCTC 8325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2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04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95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11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6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1001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typhimurium LT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31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46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31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46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37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00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6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01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7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00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07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03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79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29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08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09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20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35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4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23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08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04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42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61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78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18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99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39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87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39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5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1001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typhimurium LT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08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03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30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39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40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2002016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enorhabditis elegans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46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00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27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15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86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08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76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16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50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8021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08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33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27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1002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typhimurium LT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1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13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99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29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87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29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39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29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11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28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8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24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41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2005046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us musculus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3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53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89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00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73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25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6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48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32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8031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elicobacter pylori 26695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29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28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4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04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25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8005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92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1015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typhimurium LT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50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8055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89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07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50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46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05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0022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ycobacterium tuberculosis H37Rv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55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20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09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26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34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38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09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08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95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0014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ycobacterium tuberculosis H37Rv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0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24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65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28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2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04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5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14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95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25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02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0061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ycobacterium tuberculosis H37Rv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37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06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27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26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34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25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32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08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08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19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65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12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03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56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5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8009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78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23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35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39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6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04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16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60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3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14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80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41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35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22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9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15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2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03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62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29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30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39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76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1005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typhimurium LT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94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10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37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1010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typhimurium LT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20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35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5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41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87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17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34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22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38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49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70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01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2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23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00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49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86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49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30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24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46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03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90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1004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typhimurium LT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4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04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34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37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4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04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89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1000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typhimurium LT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33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37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79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01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25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18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91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01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27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27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88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08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7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28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01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25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9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0005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ycobacterium tuberculosis H37Rv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31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46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96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13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7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50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14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2006000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omo sapiens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5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21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85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48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07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8005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96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2003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taphylococcus aureus N315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05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05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29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37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35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40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4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53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9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07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26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22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92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03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26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07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4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52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5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05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92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33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80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2005191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us musculus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5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07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02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0061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ycobacterium tuberculosis H37Rv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M207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8005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elicobacter pylori 26695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5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05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34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11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00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15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90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32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86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15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27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0035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ycobacterium tuberculosis H37Rv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75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02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34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02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39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11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3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32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74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54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79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10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67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50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92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21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46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11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92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11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4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48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3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53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80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7007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taphylococcus aureus NCTC 8325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98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1007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typhimurium LT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01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22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8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8060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88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1007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typhimurium LT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4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8002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M082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58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6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28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82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28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31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06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34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37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48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2005121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us musculus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91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07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94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06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92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2005204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us musculus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48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59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47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26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3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26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1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21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07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34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22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01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01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05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85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05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39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8011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97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10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89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10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14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8044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26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8015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elicobacter pylori 26695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5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13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2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19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39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05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33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35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49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09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88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2021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taphylococcus aureus N315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67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50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40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05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48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25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87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1022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typhimurium LT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34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37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01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0040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ycobacterium tuberculosis H37Rv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85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0040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ycobacterium tuberculosis H37Rv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03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8054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5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41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86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07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98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8021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33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8031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90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07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96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24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4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41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42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61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71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32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72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27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50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12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27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17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1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30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83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58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4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04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14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33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74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8053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4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27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99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39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55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0055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ycobacterium tuberculosis H37Rv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87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39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73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1010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typhimurium LT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74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1008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acillus subtilis 168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94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06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19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2019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taphylococcus aureus N315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73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23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50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13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88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27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4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04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89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8006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elicobacter pylori 26695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14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20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39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46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34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74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96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27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9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16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05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49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30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24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3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53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36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02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94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29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2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33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48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26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80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4011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ycoplasma pulmonis UAB CTIP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48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01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26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1015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acillus subtilis 168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33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52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02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2029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taphylococcus aureus N315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34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38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90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39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03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02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55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30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96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8009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elicobacter pylori 26695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77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24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2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05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26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34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2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22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51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20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91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1014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typhimurium LT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5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02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82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2006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taphylococcus aureus N315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01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45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3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23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95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11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73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23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41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8041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72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27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99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16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44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07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M194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02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40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04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37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39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42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27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34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8046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27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00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38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36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48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38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03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02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09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13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50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28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00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31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86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31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64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45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88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10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02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26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03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02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26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34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99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58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22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29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M074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16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06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10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8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10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3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23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14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33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95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37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61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33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01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25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98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12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88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12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06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47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33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29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9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12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34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37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46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1005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typhimurium LT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2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29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45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49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41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20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36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14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99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1003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typhimurium LT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90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03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9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8038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45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8044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20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1001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typhimurium LT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1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8050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3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8050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41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07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48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26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44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42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48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11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9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1016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typhimurium LT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7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1023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acillus subtilis 168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63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04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14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0051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ycobacterium tuberculosis H37Rv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3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18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19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27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6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25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03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07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08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10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45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46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94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06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50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17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88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24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33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37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2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22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35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0048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ycobacterium tuberculosis H37Rv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37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09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04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16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87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53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4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17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28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60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99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31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83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01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31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11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38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29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38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8020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48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12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33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37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34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23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87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31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33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37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30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10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61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26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5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51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39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04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35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39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31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11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84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17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1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05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48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07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90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28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5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21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5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24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33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08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5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10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86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19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37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32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2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42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0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57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67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62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90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00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26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22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88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14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47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19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04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26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80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35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33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36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49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09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50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18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40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07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42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8054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46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09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92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03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4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10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30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04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95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7015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taphylococcus aureus NCTC 8325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99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30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87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30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95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18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67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7005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taphylococcus aureus NCTC 8325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0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31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71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06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76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1007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typhimurium LT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03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14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42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25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27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1020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typhimurium LT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35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16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89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05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13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31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3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53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0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12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55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26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71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45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61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28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6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6001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enterica serovar Typh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95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326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6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15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48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11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39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00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32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14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51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2006009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omo sapiens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37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280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6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20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20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44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93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13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5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47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08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09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76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19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8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12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38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0023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ycobacterium tuberculosis H37Rv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83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63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31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46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8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45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16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23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46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71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99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8017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87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8017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51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20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93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329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42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00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6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25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162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20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72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025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4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30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49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151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46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1007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lmonella typhimurium LT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09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12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33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2037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ncisella novicida U112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73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2009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taphylococcus aureus N315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99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39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87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3039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brio cholerae N1696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87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31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09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094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91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05041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aemophilus influenzae Rd KW20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43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3030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inetobacter baylyi ADP1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40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8051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76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90272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scherichia coli MG1655 II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305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057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024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038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  <w:tr>
        <w:trPr/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CAL207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G10150103</w:t>
            </w:r>
          </w:p>
        </w:tc>
        <w:tc>
          <w:tcPr>
            <w:tcW w:w="59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seudomonas aeruginosa UCBPP-PA14</w:t>
            </w:r>
          </w:p>
        </w:tc>
      </w:tr>
    </w:tbl>
    <w:p>
      <w:pPr>
        <w:pStyle w:val="Normal"/>
        <w:spacing w:lineRule="auto" w:line="240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240"/>
        <w:rPr/>
      </w:pPr>
      <w:r>
        <w:rPr>
          <w:szCs w:val="24"/>
          <w:lang w:val="en-GB"/>
        </w:rPr>
        <w:t xml:space="preserve">Table shows to which organisms in DEG there are homologs among the 454 core genes of </w:t>
      </w:r>
      <w:r>
        <w:rPr>
          <w:i/>
          <w:szCs w:val="24"/>
          <w:lang w:val="en-GB"/>
        </w:rPr>
        <w:t>Burkholderiales</w:t>
      </w:r>
      <w:r>
        <w:rPr>
          <w:szCs w:val="24"/>
          <w:lang w:val="en-GB"/>
        </w:rPr>
        <w:t>.</w:t>
      </w:r>
    </w:p>
    <w:sectPr>
      <w:type w:val="nextPage"/>
      <w:pgSz w:w="11906" w:h="16838"/>
      <w:pgMar w:left="1701" w:right="1134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15:31:00Z</dcterms:created>
  <dc:creator>mjuhas</dc:creator>
  <dc:description/>
  <dc:language>en-US</dc:language>
  <cp:lastModifiedBy>archmage</cp:lastModifiedBy>
  <dcterms:modified xsi:type="dcterms:W3CDTF">2012-04-19T16:00:00Z</dcterms:modified>
  <cp:revision>1</cp:revision>
  <dc:subject/>
  <dc:title/>
</cp:coreProperties>
</file>